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61B6" w:rsidRPr="00B32CFF" w:rsidRDefault="00B32CFF">
      <w:pPr>
        <w:jc w:val="left"/>
        <w:rPr>
          <w:rFonts w:ascii="Times New Roman" w:hAnsi="Times New Roman"/>
          <w:sz w:val="24"/>
          <w:lang w:bidi="ar"/>
        </w:rPr>
      </w:pPr>
      <w:r w:rsidRPr="00B32CFF">
        <w:rPr>
          <w:rFonts w:ascii="Times New Roman" w:hAnsi="Times New Roman"/>
          <w:b/>
          <w:bCs/>
          <w:sz w:val="24"/>
        </w:rPr>
        <w:t>Supplementary Material 2</w:t>
      </w:r>
      <w:r w:rsidRPr="00B32CFF">
        <w:rPr>
          <w:rFonts w:ascii="Times New Roman" w:hAnsi="Times New Roman" w:hint="eastAsia"/>
          <w:b/>
          <w:bCs/>
          <w:sz w:val="24"/>
        </w:rPr>
        <w:t>.</w:t>
      </w:r>
      <w:r w:rsidR="00E20EAB" w:rsidRPr="00B32CFF">
        <w:rPr>
          <w:rFonts w:ascii="Times New Roman" w:hAnsi="Times New Roman"/>
          <w:b/>
          <w:bCs/>
          <w:sz w:val="24"/>
        </w:rPr>
        <w:t xml:space="preserve"> </w:t>
      </w:r>
      <w:r w:rsidRPr="00B32CFF">
        <w:rPr>
          <w:rFonts w:ascii="Times New Roman" w:hAnsi="Times New Roman"/>
          <w:b/>
          <w:bCs/>
          <w:sz w:val="24"/>
        </w:rPr>
        <w:t>Search strategies</w:t>
      </w:r>
    </w:p>
    <w:tbl>
      <w:tblPr>
        <w:tblW w:w="0" w:type="auto"/>
        <w:tblCellMar>
          <w:left w:w="0" w:type="dxa"/>
          <w:right w:w="0" w:type="dxa"/>
        </w:tblCellMar>
        <w:tblLook w:val="04A0" w:firstRow="1" w:lastRow="0" w:firstColumn="1" w:lastColumn="0" w:noHBand="0" w:noVBand="1"/>
      </w:tblPr>
      <w:tblGrid>
        <w:gridCol w:w="1060"/>
        <w:gridCol w:w="1365"/>
        <w:gridCol w:w="11563"/>
      </w:tblGrid>
      <w:tr w:rsidR="00B32CFF" w:rsidTr="00B32CFF">
        <w:trPr>
          <w:trHeight w:val="324"/>
        </w:trPr>
        <w:tc>
          <w:tcPr>
            <w:tcW w:w="0" w:type="auto"/>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widowControl/>
              <w:jc w:val="center"/>
              <w:rPr>
                <w:rFonts w:ascii="Times New Roman" w:eastAsia="等线" w:hAnsi="Times New Roman"/>
                <w:b/>
                <w:bCs/>
                <w:color w:val="000000"/>
                <w:kern w:val="0"/>
                <w:sz w:val="24"/>
                <w:szCs w:val="24"/>
              </w:rPr>
            </w:pPr>
            <w:r>
              <w:rPr>
                <w:rFonts w:ascii="Times New Roman" w:eastAsia="等线" w:hAnsi="Times New Roman"/>
                <w:b/>
                <w:bCs/>
                <w:color w:val="000000"/>
              </w:rPr>
              <w:t>Databases</w:t>
            </w:r>
          </w:p>
        </w:tc>
        <w:tc>
          <w:tcPr>
            <w:tcW w:w="1365"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b/>
                <w:bCs/>
                <w:color w:val="000000"/>
              </w:rPr>
            </w:pPr>
            <w:r>
              <w:rPr>
                <w:rFonts w:ascii="Times New Roman" w:eastAsia="等线" w:hAnsi="Times New Roman"/>
                <w:b/>
                <w:bCs/>
                <w:color w:val="000000"/>
              </w:rPr>
              <w:t>Steps</w:t>
            </w:r>
          </w:p>
        </w:tc>
        <w:tc>
          <w:tcPr>
            <w:tcW w:w="11563"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b/>
                <w:bCs/>
                <w:color w:val="000000"/>
              </w:rPr>
            </w:pPr>
            <w:r>
              <w:rPr>
                <w:rFonts w:ascii="Times New Roman" w:eastAsia="等线" w:hAnsi="Times New Roman"/>
                <w:b/>
                <w:bCs/>
                <w:color w:val="000000"/>
              </w:rPr>
              <w:t>Search String</w:t>
            </w:r>
          </w:p>
        </w:tc>
      </w:tr>
      <w:tr w:rsidR="00B32CFF" w:rsidTr="00B32CFF">
        <w:trPr>
          <w:trHeight w:val="312"/>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PubMed</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zheimer Disease"[Mesh]</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zheimer Disease"[Mesh]) OR (Alzheimer disease[Title/Abstract])) OR (Alzheimer*[Title/Abstract])) OR (dementia[Title/Abstract</w:t>
            </w:r>
            <w:bookmarkStart w:id="0" w:name="_GoBack"/>
            <w:bookmarkEnd w:id="0"/>
            <w:r>
              <w:rPr>
                <w:rFonts w:ascii="Times New Roman" w:eastAsia="等线" w:hAnsi="Times New Roman"/>
                <w:color w:val="000000"/>
              </w:rPr>
              <w:t>])) OR (AD[Title/Abstract])) OR (cogniti*[Title/Abstract])</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Polygala"[Mesh]</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Polygala"[Mesh]) OR (Polygala)) OR (Yuanzhi)) OR (Yuan Zhi)) OR (Polygala tenuifolia)) OR (Polygala sibirica)) OR (Polygala senega)) OR (Seneca snakeroot)) OR (Milkwort)) OR (Polygala root)) OR (Polygalae Radix)) OR (Radix Polygalae)</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5</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corus"[Mesh]</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6</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corus"[Mesh]) OR (Acorus)) OR (Shichangpu)) OR (Shi Chang Pu)) OR (Acori Tatarinowii Rhizoma)) OR (Acorus gramineus)) OR (Acorus tatarinowii Schott)) OR (Acorus tatarinowii)) OR (Acorus calamus)</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7</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 OR #2</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8</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3 OR #4</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9</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5 OR #6</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0</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7 AND #8 AND #9</w:t>
            </w:r>
          </w:p>
        </w:tc>
      </w:tr>
      <w:tr w:rsidR="00B32CFF" w:rsidTr="00B32CFF">
        <w:trPr>
          <w:trHeight w:val="312"/>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Cochrane</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MeSH descriptor: [Alzheimer Disease] explode all trees</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zheimer disease OR Alzheimer* OR dementia OR AD OR cogniti*):ti,ab,kw (Word variations have been searched)</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 OR #2</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MeSH descriptor: [Polygala] explode all trees</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5</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Polygala OR Yuanzhi OR Yuan Zhi OR Polygala tenuifolia OR Polygala sibirica OR Polygala senega OR Seneca snakeroot OR Milkwort OR Polygala root OR Polygalae Radix OR Radix Polygalae) (Word variations have been searched)</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6</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4 OR #5</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7</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MeSH descriptor: [Acorus] explode all trees</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8</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corus OR Shichangpu OR Shi Chang Pu OR Acori Tatarinowii Rhizoma OR Acorus gramineus OR Acorus tatarinowii Schott OR Acorus tatarinowii OR Acorus calamus) (Word variations have been searched)</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9</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7 OR #8</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0</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6 and #9</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1</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3 and #10</w:t>
            </w:r>
          </w:p>
        </w:tc>
      </w:tr>
      <w:tr w:rsidR="00B32CFF" w:rsidTr="00B32CFF">
        <w:trPr>
          <w:trHeight w:val="312"/>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 xml:space="preserve">Web of </w:t>
            </w:r>
            <w:r>
              <w:rPr>
                <w:rFonts w:ascii="Times New Roman" w:eastAsia="等线" w:hAnsi="Times New Roman"/>
                <w:color w:val="000000"/>
              </w:rPr>
              <w:lastRenderedPageBreak/>
              <w:t xml:space="preserve">Science </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lastRenderedPageBreak/>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TS=(Alzheimer disease OR Alzheimer* OR dementia OR AD OR cogniti*)</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L=(Polygala OR Yuanzhi OR Yuan Zhi OR Polygala tenuifolia OR Polygala sibirica OR Polygala senega OR Seneca snakeroot OR Milkwort OR Polygala root OR Polygalae Radix OR Radix Polygalae)</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L=(Acorus OR Shichangpu OR Shi Chang Pu OR Acori Tatarinowii Rhizoma OR Acorus gramineus OR Acorus tatarinowii Schott OR Acorus tatarinowii OR Acorus calamus)</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2 AND #3</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5</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 AND #4</w:t>
            </w:r>
          </w:p>
        </w:tc>
      </w:tr>
      <w:tr w:rsidR="00B32CFF" w:rsidTr="00B32CFF">
        <w:trPr>
          <w:trHeight w:val="312"/>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Embase</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zheimer disease'/exp</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zheimer disease':ti,ab,kw OR 'alzheimer*':ti,ab,kw OR 'dementia':ti,ab,kw OR 'ad':ti,ab,kw OR 'cogniti*':ti,ab,kw</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 OR #2</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polygalaceae'/exp</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5</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polygalaceae' OR 'polygala' OR 'yuanzhi' OR 'yuan zhi' OR 'polygala tenuifolia' OR 'polygala sibirica' OR 'polygala senega' OR 'seneca snakeroot' OR 'milkwort' OR 'polygala root' OR 'polygalae radix' OR 'radix polygalae'</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6</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4 OR #5</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7</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corus'/exp</w:t>
            </w:r>
          </w:p>
        </w:tc>
      </w:tr>
      <w:tr w:rsidR="00B32CFF" w:rsidTr="00B32CFF">
        <w:trPr>
          <w:trHeight w:val="6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8</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corus' OR 'shichangpu' OR 'shi chang pu' OR 'acori tatarinowii rhizoma' OR 'acorus gramineus' OR 'acorus tatarinowii schott' OR 'acorus tatarinowii' OR 'acorus calamus'</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9</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7 OR #8</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0</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6 AND #9</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1</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3 AND #10</w:t>
            </w:r>
          </w:p>
        </w:tc>
      </w:tr>
      <w:tr w:rsidR="00B32CFF" w:rsidTr="00B32CFF">
        <w:trPr>
          <w:trHeight w:val="312"/>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CNKI</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SU='aercihaimo'+'chidai'+'laonianchidai'+'laonianxingchidai'+'shizhi'+'daibing'</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TKA='aercihaimo'+'chidai'+'laonianchidai'+'laonianxingchidai'+'shizhi'+'daibing'</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 OR #2</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FT='yuanzhi'</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5</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FT='shichangpu'</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6</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FT='suiji'+'RCT'+'duizhao'</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7</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3 and 4 and 5</w:t>
            </w:r>
          </w:p>
        </w:tc>
      </w:tr>
      <w:tr w:rsidR="00B32CFF" w:rsidTr="00B32CFF">
        <w:trPr>
          <w:trHeight w:val="936"/>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Wanfang</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Subject:(aercihaimo OR chidai OR laonianchidai OR laonianxingchidai OR shizhi OR daibing) or Title or Keywords:(aercihaimo OR chidai OR laonianchidai OR laonianxingchidai OR shizhi OR daibing) or Abstract:(aercihaimo OR chidai OR laonianchidai OR laonianxingchidai OR shizhi OR daibing)</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l:(yuanzhi) and All:(shichangpu)</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LL:(suiji) or All:(RCT) or All:(duizhao)</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 and #2 and #3</w:t>
            </w:r>
          </w:p>
        </w:tc>
      </w:tr>
      <w:tr w:rsidR="00B32CFF" w:rsidTr="00B32CFF">
        <w:trPr>
          <w:trHeight w:val="312"/>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VIP</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Title or Keywords=aercihaimo OR chidai OR laonianchidai OR laonianxingchidai OR shizhi OR daibing</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ny field=yuanzhi and shichangpu</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ny field=suiji or RCT or duizhao</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 and #2 and #3</w:t>
            </w:r>
          </w:p>
        </w:tc>
      </w:tr>
      <w:tr w:rsidR="00B32CFF" w:rsidTr="00B32CFF">
        <w:trPr>
          <w:trHeight w:val="312"/>
        </w:trPr>
        <w:tc>
          <w:tcPr>
            <w:tcW w:w="0" w:type="auto"/>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SinoMed</w:t>
            </w: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ercihaimobing"[Unweighted: extended]</w:t>
            </w:r>
          </w:p>
        </w:tc>
      </w:tr>
      <w:tr w:rsidR="00B32CFF" w:rsidTr="00B32CFF">
        <w:trPr>
          <w:trHeight w:val="936"/>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aercihaimo"[Common Fields: intelligence] OR "chidai"[Common Fields: intelligence] OR "laonianchidai"[Common Fields: intelligence] OR "laonianxingchidai"[Common Fields: intelligence] OR "shizhi"[Common Fields: intelligence] OR "daibing"[Common Fields: intelligence]</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yuanzhi"[Unweighted: extended]</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4</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yuanzhi"[All fields: intelligence]</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5</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shichangpu"[Unweighted: extended]</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6</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shichangpu"[All fields: intelligence]</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7</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suijiduizhaoshiyan"[Unweighted: extended]</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8</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suiji"[All fields: intelligence] OR "RCT"[All fields: intelligence] OR "duizhao"[All fields: intelligence]</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9</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2) OR (#1)</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0</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4) OR (#3)</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1</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6) OR (#5)</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2</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8) OR (#7)</w:t>
            </w:r>
          </w:p>
        </w:tc>
      </w:tr>
      <w:tr w:rsidR="00B32CFF" w:rsidTr="00B32CFF">
        <w:trPr>
          <w:trHeight w:val="312"/>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3</w:t>
            </w:r>
          </w:p>
        </w:tc>
        <w:tc>
          <w:tcPr>
            <w:tcW w:w="11563" w:type="dxa"/>
            <w:tcBorders>
              <w:top w:val="nil"/>
              <w:left w:val="nil"/>
              <w:bottom w:val="nil"/>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1) AND (#10)</w:t>
            </w:r>
          </w:p>
        </w:tc>
      </w:tr>
      <w:tr w:rsidR="00B32CFF" w:rsidTr="00B32CFF">
        <w:trPr>
          <w:trHeight w:val="324"/>
        </w:trPr>
        <w:tc>
          <w:tcPr>
            <w:tcW w:w="0" w:type="auto"/>
            <w:vMerge/>
            <w:tcBorders>
              <w:top w:val="nil"/>
              <w:left w:val="nil"/>
              <w:bottom w:val="single" w:sz="8" w:space="0" w:color="000000"/>
              <w:right w:val="nil"/>
            </w:tcBorders>
            <w:vAlign w:val="center"/>
            <w:hideMark/>
          </w:tcPr>
          <w:p w:rsidR="00B32CFF" w:rsidRDefault="00B32CFF">
            <w:pPr>
              <w:rPr>
                <w:rFonts w:ascii="Times New Roman" w:eastAsia="等线" w:hAnsi="Times New Roman"/>
                <w:color w:val="000000"/>
                <w:sz w:val="24"/>
                <w:szCs w:val="24"/>
              </w:rPr>
            </w:pPr>
          </w:p>
        </w:tc>
        <w:tc>
          <w:tcPr>
            <w:tcW w:w="1365"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jc w:val="center"/>
              <w:rPr>
                <w:rFonts w:ascii="Times New Roman" w:eastAsia="等线" w:hAnsi="Times New Roman"/>
                <w:color w:val="000000"/>
              </w:rPr>
            </w:pPr>
            <w:r>
              <w:rPr>
                <w:rFonts w:ascii="Times New Roman" w:eastAsia="等线" w:hAnsi="Times New Roman"/>
                <w:color w:val="000000"/>
              </w:rPr>
              <w:t>#14</w:t>
            </w:r>
          </w:p>
        </w:tc>
        <w:tc>
          <w:tcPr>
            <w:tcW w:w="1156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32CFF" w:rsidRDefault="00B32CFF">
            <w:pPr>
              <w:rPr>
                <w:rFonts w:ascii="Times New Roman" w:eastAsia="等线" w:hAnsi="Times New Roman"/>
                <w:color w:val="000000"/>
              </w:rPr>
            </w:pPr>
            <w:r>
              <w:rPr>
                <w:rFonts w:ascii="Times New Roman" w:eastAsia="等线" w:hAnsi="Times New Roman"/>
                <w:color w:val="000000"/>
              </w:rPr>
              <w:t>(#13) AND (#12) AND (#9)</w:t>
            </w:r>
          </w:p>
        </w:tc>
      </w:tr>
    </w:tbl>
    <w:p w:rsidR="009B61B6" w:rsidRDefault="009B61B6" w:rsidP="00B32CFF">
      <w:pPr>
        <w:rPr>
          <w:rFonts w:hint="eastAsia"/>
        </w:rPr>
      </w:pPr>
    </w:p>
    <w:sectPr w:rsidR="009B61B6">
      <w:footerReference w:type="default" r:id="rId7"/>
      <w:pgSz w:w="16838" w:h="11906" w:orient="landscape"/>
      <w:pgMar w:top="850" w:right="1440" w:bottom="850" w:left="1440"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0EAB" w:rsidRDefault="00E20EAB">
      <w:r>
        <w:separator/>
      </w:r>
    </w:p>
  </w:endnote>
  <w:endnote w:type="continuationSeparator" w:id="0">
    <w:p w:rsidR="00E20EAB" w:rsidRDefault="00E20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汉仪书宋二KW">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1B6" w:rsidRDefault="00E20EAB">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9B61B6" w:rsidRDefault="00E20EAB">
                          <w:pPr>
                            <w:pStyle w:val="a3"/>
                          </w:pPr>
                          <w:r>
                            <w:fldChar w:fldCharType="begin"/>
                          </w:r>
                          <w:r>
                            <w:instrText xml:space="preserve"> PAGE  \* MERGEFORMAT </w:instrText>
                          </w:r>
                          <w:r>
                            <w:fldChar w:fldCharType="separate"/>
                          </w:r>
                          <w:r w:rsidR="00B32CFF">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Nte8iJhAgAACgUAAA4AAAAAAAAAAAAAAAAALgIAAGRycy9lMm9Eb2MueG1s&#10;UEsBAi0AFAAGAAgAAAAhAHGq0bnXAAAABQEAAA8AAAAAAAAAAAAAAAAAuwQAAGRycy9kb3ducmV2&#10;LnhtbFBLBQYAAAAABAAEAPMAAAC/BQAAAAA=&#10;" filled="f" stroked="f" strokeweight=".5pt">
              <v:textbox style="mso-fit-shape-to-text:t" inset="0,0,0,0">
                <w:txbxContent>
                  <w:p w:rsidR="009B61B6" w:rsidRDefault="00E20EAB">
                    <w:pPr>
                      <w:pStyle w:val="a3"/>
                    </w:pPr>
                    <w:r>
                      <w:fldChar w:fldCharType="begin"/>
                    </w:r>
                    <w:r>
                      <w:instrText xml:space="preserve"> PAGE  \* MERGEFORMAT </w:instrText>
                    </w:r>
                    <w:r>
                      <w:fldChar w:fldCharType="separate"/>
                    </w:r>
                    <w:r w:rsidR="00B32CFF">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0EAB" w:rsidRDefault="00E20EAB">
      <w:r>
        <w:separator/>
      </w:r>
    </w:p>
  </w:footnote>
  <w:footnote w:type="continuationSeparator" w:id="0">
    <w:p w:rsidR="00E20EAB" w:rsidRDefault="00E20E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llOTI2MTU5ZGUyYTYzNzBhMDZhZGFmMGNjM2Q4MTIifQ=="/>
  </w:docVars>
  <w:rsids>
    <w:rsidRoot w:val="009B61B6"/>
    <w:rsid w:val="009B61B6"/>
    <w:rsid w:val="00B32CFF"/>
    <w:rsid w:val="00E20EAB"/>
    <w:rsid w:val="04FD0162"/>
    <w:rsid w:val="0C7817AF"/>
    <w:rsid w:val="1A64202B"/>
    <w:rsid w:val="1BE73315"/>
    <w:rsid w:val="23B4085A"/>
    <w:rsid w:val="2EEE4534"/>
    <w:rsid w:val="30A25A73"/>
    <w:rsid w:val="35972DD8"/>
    <w:rsid w:val="3ADA46AD"/>
    <w:rsid w:val="3BE05B5D"/>
    <w:rsid w:val="43D63A7D"/>
    <w:rsid w:val="45054CA3"/>
    <w:rsid w:val="5CF87E05"/>
    <w:rsid w:val="5DD32595"/>
    <w:rsid w:val="6A204E32"/>
    <w:rsid w:val="6F54742B"/>
    <w:rsid w:val="78E753CE"/>
    <w:rsid w:val="795C6065"/>
    <w:rsid w:val="7B0B6D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F8EB22"/>
  <w15:docId w15:val="{621331C7-2BD5-4826-801A-ACC053EEC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153"/>
        <w:tab w:val="right" w:pos="8306"/>
      </w:tabs>
      <w:snapToGrid w:val="0"/>
      <w:jc w:val="left"/>
    </w:pPr>
    <w:rPr>
      <w:sz w:val="18"/>
      <w:szCs w:val="18"/>
    </w:rPr>
  </w:style>
  <w:style w:type="character" w:customStyle="1" w:styleId="font01">
    <w:name w:val="font01"/>
    <w:basedOn w:val="a0"/>
    <w:rPr>
      <w:rFonts w:ascii="宋体" w:eastAsia="宋体" w:hAnsi="宋体" w:cs="宋体" w:hint="eastAsia"/>
      <w:color w:val="000000"/>
      <w:sz w:val="22"/>
      <w:szCs w:val="22"/>
      <w:u w:val="none"/>
    </w:rPr>
  </w:style>
  <w:style w:type="character" w:customStyle="1" w:styleId="font11">
    <w:name w:val="font11"/>
    <w:basedOn w:val="a0"/>
    <w:qFormat/>
    <w:rPr>
      <w:rFonts w:ascii="Times New Roman" w:hAnsi="Times New Roman" w:cs="Times New Roman" w:hint="default"/>
      <w:color w:val="000000"/>
      <w:sz w:val="22"/>
      <w:szCs w:val="22"/>
      <w:u w:val="none"/>
    </w:rPr>
  </w:style>
  <w:style w:type="character" w:customStyle="1" w:styleId="font51">
    <w:name w:val="font51"/>
    <w:basedOn w:val="a0"/>
    <w:qFormat/>
    <w:rPr>
      <w:rFonts w:ascii="Times New Roman" w:hAnsi="Times New Roman" w:cs="Times New Roman" w:hint="default"/>
      <w:i/>
      <w:color w:val="000000"/>
      <w:sz w:val="22"/>
      <w:szCs w:val="22"/>
      <w:u w:val="none"/>
    </w:rPr>
  </w:style>
  <w:style w:type="character" w:customStyle="1" w:styleId="font31">
    <w:name w:val="font31"/>
    <w:basedOn w:val="a0"/>
    <w:qFormat/>
    <w:rPr>
      <w:rFonts w:ascii="Times New Roman" w:hAnsi="Times New Roman" w:cs="Times New Roman" w:hint="default"/>
      <w:color w:val="000000"/>
      <w:sz w:val="20"/>
      <w:szCs w:val="20"/>
      <w:u w:val="none"/>
    </w:rPr>
  </w:style>
  <w:style w:type="character" w:customStyle="1" w:styleId="font71">
    <w:name w:val="font71"/>
    <w:basedOn w:val="a0"/>
    <w:rPr>
      <w:rFonts w:ascii="汉仪书宋二KW" w:eastAsia="汉仪书宋二KW" w:hAnsi="汉仪书宋二KW" w:cs="汉仪书宋二KW"/>
      <w:color w:val="000000"/>
      <w:sz w:val="20"/>
      <w:szCs w:val="20"/>
      <w:u w:val="none"/>
    </w:rPr>
  </w:style>
  <w:style w:type="character" w:customStyle="1" w:styleId="font81">
    <w:name w:val="font81"/>
    <w:basedOn w:val="a0"/>
    <w:rPr>
      <w:rFonts w:ascii="Times New Roman" w:hAnsi="Times New Roman" w:cs="Times New Roman" w:hint="default"/>
      <w:color w:val="000000"/>
      <w:sz w:val="20"/>
      <w:szCs w:val="20"/>
      <w:u w:val="none"/>
    </w:rPr>
  </w:style>
  <w:style w:type="character" w:customStyle="1" w:styleId="font21">
    <w:name w:val="font21"/>
    <w:basedOn w:val="a0"/>
    <w:qFormat/>
    <w:rPr>
      <w:rFonts w:ascii="Times New Roman" w:hAnsi="Times New Roman" w:cs="Times New Roman" w:hint="default"/>
      <w:b/>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64229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668</Words>
  <Characters>3810</Characters>
  <Application>Microsoft Office Word</Application>
  <DocSecurity>0</DocSecurity>
  <Lines>31</Lines>
  <Paragraphs>8</Paragraphs>
  <ScaleCrop>false</ScaleCrop>
  <Company/>
  <LinksUpToDate>false</LinksUpToDate>
  <CharactersWithSpaces>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张宇晨</cp:lastModifiedBy>
  <cp:revision>2</cp:revision>
  <dcterms:created xsi:type="dcterms:W3CDTF">2022-03-28T02:31:00Z</dcterms:created>
  <dcterms:modified xsi:type="dcterms:W3CDTF">2023-07-17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F36C9A488E6048E2BB4EF38F5A2DB2BA</vt:lpwstr>
  </property>
</Properties>
</file>